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EA6C2" w14:textId="3D2D4B5E" w:rsidR="00B72DD9" w:rsidRPr="00334FC7" w:rsidRDefault="00477F7A" w:rsidP="00B72DD9">
      <w:pPr>
        <w:pStyle w:val="1"/>
        <w:snapToGrid w:val="0"/>
        <w:spacing w:line="240" w:lineRule="auto"/>
        <w:rPr>
          <w:rFonts w:ascii="Times New Roman" w:hAnsi="Times New Roman" w:cs="Times New Roman"/>
          <w:sz w:val="24"/>
          <w:szCs w:val="20"/>
          <w:lang w:val="en-US"/>
        </w:rPr>
      </w:pPr>
      <w:bookmarkStart w:id="0" w:name="_Hlk105437633"/>
      <w:r w:rsidRPr="00477F7A">
        <w:rPr>
          <w:rFonts w:ascii="Times New Roman" w:hAnsi="Times New Roman" w:cs="Times New Roman"/>
          <w:sz w:val="24"/>
          <w:szCs w:val="20"/>
          <w:lang w:val="en-US"/>
        </w:rPr>
        <w:t>HIV seroconversion across 4 follow-up periods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2006"/>
        <w:gridCol w:w="2006"/>
        <w:gridCol w:w="2009"/>
      </w:tblGrid>
      <w:tr w:rsidR="00B72DD9" w:rsidRPr="00334FC7" w14:paraId="70D85A39" w14:textId="77777777" w:rsidTr="00393AE1">
        <w:trPr>
          <w:trHeight w:val="323"/>
          <w:jc w:val="center"/>
        </w:trPr>
        <w:tc>
          <w:tcPr>
            <w:tcW w:w="2006" w:type="dxa"/>
            <w:vMerge w:val="restart"/>
            <w:tcBorders>
              <w:top w:val="single" w:sz="4" w:space="0" w:color="auto"/>
            </w:tcBorders>
            <w:vAlign w:val="center"/>
          </w:tcPr>
          <w:p w14:paraId="2530269D" w14:textId="77777777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b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ime</w:t>
            </w:r>
          </w:p>
        </w:tc>
        <w:tc>
          <w:tcPr>
            <w:tcW w:w="60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6091C" w14:textId="77777777" w:rsidR="00B72DD9" w:rsidRPr="00334FC7" w:rsidRDefault="00B72DD9" w:rsidP="00446FC4">
            <w:pPr>
              <w:snapToGrid w:val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ercent, (No. participants who were HIV seroconverted/No. participants who completed survey)</w:t>
            </w:r>
          </w:p>
        </w:tc>
      </w:tr>
      <w:tr w:rsidR="00B72DD9" w:rsidRPr="00334FC7" w14:paraId="50959E7A" w14:textId="77777777" w:rsidTr="00393AE1">
        <w:trPr>
          <w:trHeight w:val="334"/>
          <w:jc w:val="center"/>
        </w:trPr>
        <w:tc>
          <w:tcPr>
            <w:tcW w:w="2006" w:type="dxa"/>
            <w:vMerge/>
            <w:tcBorders>
              <w:bottom w:val="single" w:sz="4" w:space="0" w:color="auto"/>
            </w:tcBorders>
            <w:vAlign w:val="center"/>
          </w:tcPr>
          <w:p w14:paraId="370A41DB" w14:textId="77777777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D3FDC" w14:textId="77777777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b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ontrol arm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79179" w14:textId="77777777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b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ntervention arm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48B6C" w14:textId="77777777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b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B72DD9" w:rsidRPr="00334FC7" w14:paraId="2713079F" w14:textId="77777777" w:rsidTr="00393AE1">
        <w:trPr>
          <w:trHeight w:val="323"/>
          <w:jc w:val="center"/>
        </w:trPr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14:paraId="16ED8BE9" w14:textId="3875A3EA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sz w:val="20"/>
                <w:szCs w:val="20"/>
              </w:rPr>
              <w:t>3-mo</w:t>
            </w:r>
            <w:r w:rsidR="001567E8">
              <w:rPr>
                <w:rFonts w:ascii="Times New Roman" w:eastAsia="宋体" w:hAnsi="Times New Roman" w:cs="Times New Roman"/>
                <w:sz w:val="20"/>
                <w:szCs w:val="20"/>
              </w:rPr>
              <w:t>nth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14:paraId="321D181A" w14:textId="77777777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sz w:val="20"/>
                <w:szCs w:val="20"/>
              </w:rPr>
              <w:t>0.7 (3/418)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14:paraId="2132689A" w14:textId="77777777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sz w:val="20"/>
                <w:szCs w:val="20"/>
              </w:rPr>
              <w:t>1.1 (3/279)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vAlign w:val="center"/>
          </w:tcPr>
          <w:p w14:paraId="25E3968B" w14:textId="77777777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sz w:val="20"/>
                <w:szCs w:val="20"/>
              </w:rPr>
              <w:t>0.9 (6/697)</w:t>
            </w:r>
          </w:p>
        </w:tc>
      </w:tr>
      <w:tr w:rsidR="00B72DD9" w:rsidRPr="00334FC7" w14:paraId="03631878" w14:textId="77777777" w:rsidTr="00393AE1">
        <w:trPr>
          <w:trHeight w:val="323"/>
          <w:jc w:val="center"/>
        </w:trPr>
        <w:tc>
          <w:tcPr>
            <w:tcW w:w="2006" w:type="dxa"/>
            <w:vAlign w:val="center"/>
          </w:tcPr>
          <w:p w14:paraId="20183049" w14:textId="6172E59C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sz w:val="20"/>
                <w:szCs w:val="20"/>
              </w:rPr>
              <w:t>6-mo</w:t>
            </w:r>
            <w:r w:rsidR="001567E8">
              <w:rPr>
                <w:rFonts w:ascii="Times New Roman" w:eastAsia="宋体" w:hAnsi="Times New Roman" w:cs="Times New Roman"/>
                <w:sz w:val="20"/>
                <w:szCs w:val="20"/>
              </w:rPr>
              <w:t>nth</w:t>
            </w:r>
          </w:p>
        </w:tc>
        <w:tc>
          <w:tcPr>
            <w:tcW w:w="2006" w:type="dxa"/>
            <w:vAlign w:val="center"/>
          </w:tcPr>
          <w:p w14:paraId="5B012BF9" w14:textId="77777777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sz w:val="20"/>
                <w:szCs w:val="20"/>
              </w:rPr>
              <w:t>0.5 (2/408)</w:t>
            </w:r>
          </w:p>
        </w:tc>
        <w:tc>
          <w:tcPr>
            <w:tcW w:w="2006" w:type="dxa"/>
            <w:vAlign w:val="center"/>
          </w:tcPr>
          <w:p w14:paraId="5700C5EC" w14:textId="77777777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sz w:val="20"/>
                <w:szCs w:val="20"/>
              </w:rPr>
              <w:t>0.8 (2/266)</w:t>
            </w:r>
          </w:p>
        </w:tc>
        <w:tc>
          <w:tcPr>
            <w:tcW w:w="2007" w:type="dxa"/>
            <w:vAlign w:val="center"/>
          </w:tcPr>
          <w:p w14:paraId="53B5E01A" w14:textId="77777777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sz w:val="20"/>
                <w:szCs w:val="20"/>
              </w:rPr>
              <w:t>0.6 (4/674)</w:t>
            </w:r>
          </w:p>
        </w:tc>
      </w:tr>
      <w:tr w:rsidR="00B72DD9" w:rsidRPr="00334FC7" w14:paraId="5B5DBF19" w14:textId="77777777" w:rsidTr="00393AE1">
        <w:trPr>
          <w:trHeight w:val="323"/>
          <w:jc w:val="center"/>
        </w:trPr>
        <w:tc>
          <w:tcPr>
            <w:tcW w:w="2006" w:type="dxa"/>
            <w:vAlign w:val="center"/>
          </w:tcPr>
          <w:p w14:paraId="0BAE70F7" w14:textId="0FDF6C90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sz w:val="20"/>
                <w:szCs w:val="20"/>
              </w:rPr>
              <w:t>9-mo</w:t>
            </w:r>
            <w:r w:rsidR="001567E8">
              <w:rPr>
                <w:rFonts w:ascii="Times New Roman" w:eastAsia="宋体" w:hAnsi="Times New Roman" w:cs="Times New Roman"/>
                <w:sz w:val="20"/>
                <w:szCs w:val="20"/>
              </w:rPr>
              <w:t>nth</w:t>
            </w:r>
          </w:p>
        </w:tc>
        <w:tc>
          <w:tcPr>
            <w:tcW w:w="2006" w:type="dxa"/>
            <w:vAlign w:val="center"/>
          </w:tcPr>
          <w:p w14:paraId="3E305E24" w14:textId="77777777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sz w:val="20"/>
                <w:szCs w:val="20"/>
              </w:rPr>
              <w:t>0.0 (0/403)</w:t>
            </w:r>
          </w:p>
        </w:tc>
        <w:tc>
          <w:tcPr>
            <w:tcW w:w="2006" w:type="dxa"/>
            <w:vAlign w:val="center"/>
          </w:tcPr>
          <w:p w14:paraId="60985D93" w14:textId="77777777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sz w:val="20"/>
                <w:szCs w:val="20"/>
              </w:rPr>
              <w:t>0.0 (0/263)</w:t>
            </w:r>
          </w:p>
        </w:tc>
        <w:tc>
          <w:tcPr>
            <w:tcW w:w="2007" w:type="dxa"/>
            <w:vAlign w:val="center"/>
          </w:tcPr>
          <w:p w14:paraId="504AA9B7" w14:textId="77777777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sz w:val="20"/>
                <w:szCs w:val="20"/>
              </w:rPr>
              <w:t>0.0 (0/666)</w:t>
            </w:r>
          </w:p>
        </w:tc>
      </w:tr>
      <w:tr w:rsidR="00B72DD9" w:rsidRPr="00334FC7" w14:paraId="2A14C739" w14:textId="77777777" w:rsidTr="00393AE1">
        <w:trPr>
          <w:trHeight w:val="323"/>
          <w:jc w:val="center"/>
        </w:trPr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14:paraId="36791852" w14:textId="09549074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sz w:val="20"/>
                <w:szCs w:val="20"/>
              </w:rPr>
              <w:t>12-mo</w:t>
            </w:r>
            <w:r w:rsidR="001567E8">
              <w:rPr>
                <w:rFonts w:ascii="Times New Roman" w:eastAsia="宋体" w:hAnsi="Times New Roman" w:cs="Times New Roman"/>
                <w:sz w:val="20"/>
                <w:szCs w:val="20"/>
              </w:rPr>
              <w:t>nth</w:t>
            </w:r>
            <w:bookmarkStart w:id="1" w:name="_GoBack"/>
            <w:bookmarkEnd w:id="1"/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14:paraId="5EA6CD64" w14:textId="77777777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sz w:val="20"/>
                <w:szCs w:val="20"/>
              </w:rPr>
              <w:t>1.5 (6/397)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14:paraId="402259BB" w14:textId="77777777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sz w:val="20"/>
                <w:szCs w:val="20"/>
              </w:rPr>
              <w:t>0.8 (2/266)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vAlign w:val="center"/>
          </w:tcPr>
          <w:p w14:paraId="00D94410" w14:textId="77777777" w:rsidR="00B72DD9" w:rsidRPr="00334FC7" w:rsidRDefault="00B72DD9" w:rsidP="00446FC4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  <w:r w:rsidRPr="00334FC7">
              <w:rPr>
                <w:rFonts w:ascii="Times New Roman" w:eastAsia="宋体" w:hAnsi="Times New Roman" w:cs="Times New Roman"/>
                <w:sz w:val="20"/>
                <w:szCs w:val="20"/>
              </w:rPr>
              <w:t>1.2 (8/663)</w:t>
            </w:r>
          </w:p>
        </w:tc>
      </w:tr>
      <w:bookmarkEnd w:id="0"/>
    </w:tbl>
    <w:p w14:paraId="61DB324D" w14:textId="55E31C45" w:rsidR="00BE77B6" w:rsidRPr="00334FC7" w:rsidRDefault="00BE77B6" w:rsidP="008652FD">
      <w:pPr>
        <w:rPr>
          <w:rFonts w:ascii="Times New Roman" w:hAnsi="Times New Roman" w:cs="Times New Roman"/>
        </w:rPr>
      </w:pPr>
    </w:p>
    <w:sectPr w:rsidR="00BE77B6" w:rsidRPr="00334FC7" w:rsidSect="0012318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3B795F" w14:textId="77777777" w:rsidR="003070CB" w:rsidRDefault="003070CB" w:rsidP="00AD1D66">
      <w:r>
        <w:separator/>
      </w:r>
    </w:p>
  </w:endnote>
  <w:endnote w:type="continuationSeparator" w:id="0">
    <w:p w14:paraId="512EF313" w14:textId="77777777" w:rsidR="003070CB" w:rsidRDefault="003070CB" w:rsidP="00AD1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3871594"/>
      <w:docPartObj>
        <w:docPartGallery w:val="Page Numbers (Bottom of Page)"/>
        <w:docPartUnique/>
      </w:docPartObj>
    </w:sdtPr>
    <w:sdtEndPr/>
    <w:sdtContent>
      <w:p w14:paraId="252038D5" w14:textId="53C85DB9" w:rsidR="001F60D1" w:rsidRDefault="001F60D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ADD907" w14:textId="77777777" w:rsidR="001F60D1" w:rsidRDefault="001F60D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E65AD9" w14:textId="77777777" w:rsidR="003070CB" w:rsidRDefault="003070CB" w:rsidP="00AD1D66">
      <w:r>
        <w:separator/>
      </w:r>
    </w:p>
  </w:footnote>
  <w:footnote w:type="continuationSeparator" w:id="0">
    <w:p w14:paraId="153CAAAD" w14:textId="77777777" w:rsidR="003070CB" w:rsidRDefault="003070CB" w:rsidP="00AD1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B40"/>
    <w:rsid w:val="00011C34"/>
    <w:rsid w:val="00057369"/>
    <w:rsid w:val="00083681"/>
    <w:rsid w:val="000B0AC5"/>
    <w:rsid w:val="000B10B2"/>
    <w:rsid w:val="000B2759"/>
    <w:rsid w:val="000B3CFA"/>
    <w:rsid w:val="000E40D0"/>
    <w:rsid w:val="00102774"/>
    <w:rsid w:val="00110B0D"/>
    <w:rsid w:val="00123186"/>
    <w:rsid w:val="00124BA4"/>
    <w:rsid w:val="00130388"/>
    <w:rsid w:val="00134CF9"/>
    <w:rsid w:val="001379ED"/>
    <w:rsid w:val="0014246C"/>
    <w:rsid w:val="001567E8"/>
    <w:rsid w:val="00157A15"/>
    <w:rsid w:val="00162524"/>
    <w:rsid w:val="00174504"/>
    <w:rsid w:val="001A3481"/>
    <w:rsid w:val="001D1966"/>
    <w:rsid w:val="001E232C"/>
    <w:rsid w:val="001E71A7"/>
    <w:rsid w:val="001E76FF"/>
    <w:rsid w:val="001F124F"/>
    <w:rsid w:val="001F5CA0"/>
    <w:rsid w:val="001F60D1"/>
    <w:rsid w:val="001F76FE"/>
    <w:rsid w:val="00205940"/>
    <w:rsid w:val="00213422"/>
    <w:rsid w:val="00214B44"/>
    <w:rsid w:val="002235E4"/>
    <w:rsid w:val="00224301"/>
    <w:rsid w:val="002247D2"/>
    <w:rsid w:val="00243AB0"/>
    <w:rsid w:val="002501CD"/>
    <w:rsid w:val="00250B40"/>
    <w:rsid w:val="00262646"/>
    <w:rsid w:val="00264D33"/>
    <w:rsid w:val="00277B2E"/>
    <w:rsid w:val="00297C34"/>
    <w:rsid w:val="00297FEF"/>
    <w:rsid w:val="002C46FD"/>
    <w:rsid w:val="002F00DA"/>
    <w:rsid w:val="003070CB"/>
    <w:rsid w:val="00334FC7"/>
    <w:rsid w:val="0034257F"/>
    <w:rsid w:val="0035435A"/>
    <w:rsid w:val="00361B77"/>
    <w:rsid w:val="00365567"/>
    <w:rsid w:val="00393AE1"/>
    <w:rsid w:val="003A29D4"/>
    <w:rsid w:val="003A3797"/>
    <w:rsid w:val="003A5FA3"/>
    <w:rsid w:val="003A76EF"/>
    <w:rsid w:val="003C4732"/>
    <w:rsid w:val="003F079F"/>
    <w:rsid w:val="003F6178"/>
    <w:rsid w:val="004130DF"/>
    <w:rsid w:val="00414726"/>
    <w:rsid w:val="00425CDA"/>
    <w:rsid w:val="00446FC4"/>
    <w:rsid w:val="00455286"/>
    <w:rsid w:val="00477F7A"/>
    <w:rsid w:val="004B2ED8"/>
    <w:rsid w:val="004B76DB"/>
    <w:rsid w:val="004F0C26"/>
    <w:rsid w:val="004F7BA5"/>
    <w:rsid w:val="00503E1D"/>
    <w:rsid w:val="00506A04"/>
    <w:rsid w:val="00510051"/>
    <w:rsid w:val="00513CBE"/>
    <w:rsid w:val="00520CC4"/>
    <w:rsid w:val="00527A85"/>
    <w:rsid w:val="005543A9"/>
    <w:rsid w:val="00563957"/>
    <w:rsid w:val="005727AA"/>
    <w:rsid w:val="005818DF"/>
    <w:rsid w:val="00586C0B"/>
    <w:rsid w:val="005C1DC1"/>
    <w:rsid w:val="005D3A90"/>
    <w:rsid w:val="005F050B"/>
    <w:rsid w:val="005F051B"/>
    <w:rsid w:val="005F1AB8"/>
    <w:rsid w:val="00615DCA"/>
    <w:rsid w:val="006209CC"/>
    <w:rsid w:val="00636B88"/>
    <w:rsid w:val="00640296"/>
    <w:rsid w:val="00641AC5"/>
    <w:rsid w:val="00642FB3"/>
    <w:rsid w:val="006454EC"/>
    <w:rsid w:val="00646B26"/>
    <w:rsid w:val="0064783B"/>
    <w:rsid w:val="00652E18"/>
    <w:rsid w:val="00654B47"/>
    <w:rsid w:val="006602A5"/>
    <w:rsid w:val="0066773F"/>
    <w:rsid w:val="006A671F"/>
    <w:rsid w:val="006C375E"/>
    <w:rsid w:val="006C3CAE"/>
    <w:rsid w:val="006E1B48"/>
    <w:rsid w:val="006F249E"/>
    <w:rsid w:val="006F50F9"/>
    <w:rsid w:val="006F6701"/>
    <w:rsid w:val="00700EFA"/>
    <w:rsid w:val="007067D3"/>
    <w:rsid w:val="00713615"/>
    <w:rsid w:val="00744E47"/>
    <w:rsid w:val="00766587"/>
    <w:rsid w:val="00783268"/>
    <w:rsid w:val="00791C97"/>
    <w:rsid w:val="007B0605"/>
    <w:rsid w:val="007B318A"/>
    <w:rsid w:val="007B60FC"/>
    <w:rsid w:val="007C1C18"/>
    <w:rsid w:val="007D72C0"/>
    <w:rsid w:val="007F55AD"/>
    <w:rsid w:val="0082597C"/>
    <w:rsid w:val="00830893"/>
    <w:rsid w:val="008328C7"/>
    <w:rsid w:val="00840EAD"/>
    <w:rsid w:val="00854071"/>
    <w:rsid w:val="008652FD"/>
    <w:rsid w:val="00881501"/>
    <w:rsid w:val="00890723"/>
    <w:rsid w:val="00890AFB"/>
    <w:rsid w:val="008A22F5"/>
    <w:rsid w:val="008B3A99"/>
    <w:rsid w:val="008D617A"/>
    <w:rsid w:val="008D68D0"/>
    <w:rsid w:val="008E09A3"/>
    <w:rsid w:val="008E475A"/>
    <w:rsid w:val="008F4DB0"/>
    <w:rsid w:val="009104FB"/>
    <w:rsid w:val="0091629F"/>
    <w:rsid w:val="00917914"/>
    <w:rsid w:val="0092268C"/>
    <w:rsid w:val="00924473"/>
    <w:rsid w:val="009269C1"/>
    <w:rsid w:val="009317A3"/>
    <w:rsid w:val="00950805"/>
    <w:rsid w:val="00962D1A"/>
    <w:rsid w:val="00966EC3"/>
    <w:rsid w:val="009813C5"/>
    <w:rsid w:val="00985276"/>
    <w:rsid w:val="0098687E"/>
    <w:rsid w:val="00991182"/>
    <w:rsid w:val="009911DA"/>
    <w:rsid w:val="009C048D"/>
    <w:rsid w:val="009D09DE"/>
    <w:rsid w:val="009E3B1B"/>
    <w:rsid w:val="009F5D21"/>
    <w:rsid w:val="00A11577"/>
    <w:rsid w:val="00A12414"/>
    <w:rsid w:val="00A32576"/>
    <w:rsid w:val="00A35FC8"/>
    <w:rsid w:val="00A41AF0"/>
    <w:rsid w:val="00A4451D"/>
    <w:rsid w:val="00A55632"/>
    <w:rsid w:val="00A675C1"/>
    <w:rsid w:val="00A81F04"/>
    <w:rsid w:val="00A92F40"/>
    <w:rsid w:val="00AB1F80"/>
    <w:rsid w:val="00AC46C7"/>
    <w:rsid w:val="00AC57BE"/>
    <w:rsid w:val="00AD1D66"/>
    <w:rsid w:val="00AE0A69"/>
    <w:rsid w:val="00AF18A7"/>
    <w:rsid w:val="00B107F4"/>
    <w:rsid w:val="00B240B6"/>
    <w:rsid w:val="00B55AC8"/>
    <w:rsid w:val="00B65EF7"/>
    <w:rsid w:val="00B72DD9"/>
    <w:rsid w:val="00B76383"/>
    <w:rsid w:val="00B8214C"/>
    <w:rsid w:val="00B82760"/>
    <w:rsid w:val="00BC2834"/>
    <w:rsid w:val="00BC4833"/>
    <w:rsid w:val="00BD6B27"/>
    <w:rsid w:val="00BE15A7"/>
    <w:rsid w:val="00BE5393"/>
    <w:rsid w:val="00BE77B6"/>
    <w:rsid w:val="00BE7919"/>
    <w:rsid w:val="00C02F55"/>
    <w:rsid w:val="00C320A1"/>
    <w:rsid w:val="00C36AD9"/>
    <w:rsid w:val="00C8435B"/>
    <w:rsid w:val="00C96F81"/>
    <w:rsid w:val="00CA3A2E"/>
    <w:rsid w:val="00CA556B"/>
    <w:rsid w:val="00CA7E87"/>
    <w:rsid w:val="00CA7F4D"/>
    <w:rsid w:val="00CB2084"/>
    <w:rsid w:val="00CB30EE"/>
    <w:rsid w:val="00D07755"/>
    <w:rsid w:val="00D12674"/>
    <w:rsid w:val="00D2485B"/>
    <w:rsid w:val="00D519A4"/>
    <w:rsid w:val="00D531F1"/>
    <w:rsid w:val="00D87E92"/>
    <w:rsid w:val="00D96D21"/>
    <w:rsid w:val="00DA0147"/>
    <w:rsid w:val="00DB02B1"/>
    <w:rsid w:val="00DE7824"/>
    <w:rsid w:val="00DF32F8"/>
    <w:rsid w:val="00E032AC"/>
    <w:rsid w:val="00E14932"/>
    <w:rsid w:val="00E24239"/>
    <w:rsid w:val="00E3387E"/>
    <w:rsid w:val="00E41A2E"/>
    <w:rsid w:val="00E42FAF"/>
    <w:rsid w:val="00E5211E"/>
    <w:rsid w:val="00E658BE"/>
    <w:rsid w:val="00E90E77"/>
    <w:rsid w:val="00E92062"/>
    <w:rsid w:val="00EA1BFF"/>
    <w:rsid w:val="00EA2898"/>
    <w:rsid w:val="00EB5035"/>
    <w:rsid w:val="00EC55C1"/>
    <w:rsid w:val="00F05FBF"/>
    <w:rsid w:val="00F135D6"/>
    <w:rsid w:val="00F27F83"/>
    <w:rsid w:val="00F32F2B"/>
    <w:rsid w:val="00F34E72"/>
    <w:rsid w:val="00F50462"/>
    <w:rsid w:val="00F955B5"/>
    <w:rsid w:val="00FA6649"/>
    <w:rsid w:val="00FC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70F0A"/>
  <w15:chartTrackingRefBased/>
  <w15:docId w15:val="{2AEAC1B2-553B-45D1-B428-F09BD478C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1D66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4451D"/>
    <w:pPr>
      <w:keepNext/>
      <w:keepLines/>
      <w:spacing w:line="578" w:lineRule="auto"/>
      <w:outlineLvl w:val="0"/>
    </w:pPr>
    <w:rPr>
      <w:rFonts w:eastAsia="Times New Roman"/>
      <w:b/>
      <w:bCs/>
      <w:kern w:val="44"/>
      <w:sz w:val="2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B3A99"/>
    <w:rPr>
      <w:rFonts w:eastAsiaTheme="majorEastAsia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D1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1D66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AD1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1D66"/>
    <w:rPr>
      <w:sz w:val="18"/>
      <w:szCs w:val="18"/>
      <w:lang w:val="en-GB"/>
    </w:rPr>
  </w:style>
  <w:style w:type="table" w:styleId="a8">
    <w:name w:val="Table Grid"/>
    <w:basedOn w:val="a1"/>
    <w:uiPriority w:val="39"/>
    <w:rsid w:val="006F5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A4451D"/>
    <w:rPr>
      <w:rFonts w:eastAsia="Times New Roman"/>
      <w:b/>
      <w:bCs/>
      <w:kern w:val="44"/>
      <w:sz w:val="20"/>
      <w:szCs w:val="44"/>
      <w:lang w:val="en-GB"/>
    </w:rPr>
  </w:style>
  <w:style w:type="paragraph" w:styleId="TOC">
    <w:name w:val="TOC Heading"/>
    <w:basedOn w:val="1"/>
    <w:next w:val="a"/>
    <w:uiPriority w:val="39"/>
    <w:unhideWhenUsed/>
    <w:qFormat/>
    <w:rsid w:val="007F55AD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7F55AD"/>
  </w:style>
  <w:style w:type="character" w:styleId="a9">
    <w:name w:val="Hyperlink"/>
    <w:basedOn w:val="a0"/>
    <w:uiPriority w:val="99"/>
    <w:unhideWhenUsed/>
    <w:rsid w:val="007F55AD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243AB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43AB0"/>
    <w:rPr>
      <w:sz w:val="18"/>
      <w:szCs w:val="18"/>
      <w:lang w:val="en-GB"/>
    </w:rPr>
  </w:style>
  <w:style w:type="character" w:styleId="ac">
    <w:name w:val="line number"/>
    <w:basedOn w:val="a0"/>
    <w:uiPriority w:val="99"/>
    <w:semiHidden/>
    <w:unhideWhenUsed/>
    <w:rsid w:val="00B72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D779EB-C9E1-4916-8CB3-99812EFBD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 Lin</dc:creator>
  <cp:keywords/>
  <dc:description/>
  <cp:lastModifiedBy>Yuxi Lin</cp:lastModifiedBy>
  <cp:revision>178</cp:revision>
  <cp:lastPrinted>2022-11-04T00:58:00Z</cp:lastPrinted>
  <dcterms:created xsi:type="dcterms:W3CDTF">2022-10-31T11:45:00Z</dcterms:created>
  <dcterms:modified xsi:type="dcterms:W3CDTF">2023-10-20T07:21:00Z</dcterms:modified>
</cp:coreProperties>
</file>